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05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80" w:firstRow="0" w:lastRow="0" w:firstColumn="1" w:lastColumn="0" w:noHBand="1" w:noVBand="1"/>
      </w:tblPr>
      <w:tblGrid>
        <w:gridCol w:w="2268"/>
        <w:gridCol w:w="2268"/>
        <w:gridCol w:w="2694"/>
        <w:gridCol w:w="1275"/>
        <w:gridCol w:w="2090"/>
      </w:tblGrid>
      <w:tr w:rsidR="00513FAA" w:rsidRPr="004D2FFC" w14:paraId="1E9027CF" w14:textId="77777777" w:rsidTr="004D2FFC">
        <w:trPr>
          <w:gridAfter w:val="1"/>
          <w:wAfter w:w="2090" w:type="dxa"/>
          <w:trHeight w:hRule="exact" w:val="568"/>
        </w:trPr>
        <w:tc>
          <w:tcPr>
            <w:tcW w:w="8505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2CE669" w14:textId="38B5A03A" w:rsidR="00513FAA" w:rsidRPr="00E93065" w:rsidRDefault="005A4948" w:rsidP="004D2F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49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plementary Table</w:t>
            </w:r>
            <w:r w:rsidRPr="005A494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950068"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variate comparison between fist-line chemotherapy in combination with and without chidamide</w:t>
            </w:r>
          </w:p>
        </w:tc>
      </w:tr>
      <w:tr w:rsidR="00513FAA" w:rsidRPr="00E93065" w14:paraId="60E48966" w14:textId="77777777" w:rsidTr="004D2FFC">
        <w:trPr>
          <w:gridAfter w:val="1"/>
          <w:wAfter w:w="2090" w:type="dxa"/>
          <w:trHeight w:hRule="exact" w:val="290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1B53E5A0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7C9CF227" w14:textId="44C62E92" w:rsidR="00513FAA" w:rsidRPr="00E93065" w:rsidRDefault="00950068" w:rsidP="00E9306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 chidamide</w:t>
            </w:r>
            <w:r w:rsid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E9306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</w:t>
            </w:r>
            <w:r w:rsidR="00377D62"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</w:t>
            </w:r>
            <w:r w:rsidR="007F3048"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9</w:t>
            </w:r>
            <w:r w:rsidR="009E6976"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="005E6AD7"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  <w:r w:rsidR="00E9306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vAlign w:val="center"/>
          </w:tcPr>
          <w:p w14:paraId="2C02C9DD" w14:textId="20256AF7" w:rsidR="00513FAA" w:rsidRPr="00E93065" w:rsidRDefault="00950068" w:rsidP="00E9306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out chidamide</w:t>
            </w:r>
            <w:r w:rsid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E9306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</w:t>
            </w:r>
            <w:r w:rsidR="006D55FA"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</w:t>
            </w:r>
            <w:r w:rsidR="007F3048"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1</w:t>
            </w:r>
            <w:r w:rsidR="009E6976"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="006D55FA"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  <w:r w:rsidR="00E9306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0206FB54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513FAA" w:rsidRPr="00E93065" w14:paraId="303F1D44" w14:textId="77777777" w:rsidTr="004D2FFC">
        <w:trPr>
          <w:gridAfter w:val="1"/>
          <w:wAfter w:w="2090" w:type="dxa"/>
          <w:trHeight w:hRule="exact" w:val="283"/>
        </w:trPr>
        <w:tc>
          <w:tcPr>
            <w:tcW w:w="7230" w:type="dxa"/>
            <w:gridSpan w:val="3"/>
            <w:tcBorders>
              <w:top w:val="single" w:sz="4" w:space="0" w:color="auto"/>
            </w:tcBorders>
            <w:vAlign w:val="center"/>
          </w:tcPr>
          <w:p w14:paraId="3A77FDA0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849BF5D" w14:textId="60CD483C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79</w:t>
            </w:r>
          </w:p>
        </w:tc>
      </w:tr>
      <w:tr w:rsidR="00513FAA" w:rsidRPr="00E93065" w14:paraId="69A4F859" w14:textId="77777777" w:rsidTr="004D2FFC">
        <w:trPr>
          <w:gridAfter w:val="1"/>
          <w:wAfter w:w="2090" w:type="dxa"/>
          <w:trHeight w:hRule="exact" w:val="227"/>
        </w:trPr>
        <w:tc>
          <w:tcPr>
            <w:tcW w:w="2268" w:type="dxa"/>
            <w:vAlign w:val="center"/>
          </w:tcPr>
          <w:p w14:paraId="00528250" w14:textId="77777777" w:rsidR="00513FAA" w:rsidRPr="00E93065" w:rsidRDefault="00513FAA" w:rsidP="004D2F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Man</w:t>
            </w:r>
          </w:p>
        </w:tc>
        <w:tc>
          <w:tcPr>
            <w:tcW w:w="2268" w:type="dxa"/>
            <w:vAlign w:val="center"/>
          </w:tcPr>
          <w:p w14:paraId="785DEAE9" w14:textId="1DBCBFD9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377D62" w:rsidRPr="00E930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(58.4)</w:t>
            </w:r>
          </w:p>
        </w:tc>
        <w:tc>
          <w:tcPr>
            <w:tcW w:w="2694" w:type="dxa"/>
            <w:vAlign w:val="center"/>
          </w:tcPr>
          <w:p w14:paraId="4609E129" w14:textId="7AA4AD42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33(64.7)</w:t>
            </w:r>
          </w:p>
        </w:tc>
        <w:tc>
          <w:tcPr>
            <w:tcW w:w="1275" w:type="dxa"/>
            <w:vAlign w:val="center"/>
          </w:tcPr>
          <w:p w14:paraId="040FB525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FAA" w:rsidRPr="00E93065" w14:paraId="636F1029" w14:textId="77777777" w:rsidTr="004D2FFC">
        <w:trPr>
          <w:gridAfter w:val="1"/>
          <w:wAfter w:w="2090" w:type="dxa"/>
          <w:trHeight w:hRule="exact" w:val="227"/>
        </w:trPr>
        <w:tc>
          <w:tcPr>
            <w:tcW w:w="2268" w:type="dxa"/>
            <w:vAlign w:val="center"/>
          </w:tcPr>
          <w:p w14:paraId="78D8591A" w14:textId="77777777" w:rsidR="00513FAA" w:rsidRPr="00E93065" w:rsidRDefault="00513FAA" w:rsidP="004D2F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Woman</w:t>
            </w:r>
          </w:p>
        </w:tc>
        <w:tc>
          <w:tcPr>
            <w:tcW w:w="2268" w:type="dxa"/>
            <w:vAlign w:val="center"/>
          </w:tcPr>
          <w:p w14:paraId="1EDF346E" w14:textId="6D18BB60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37(41.6)</w:t>
            </w:r>
          </w:p>
        </w:tc>
        <w:tc>
          <w:tcPr>
            <w:tcW w:w="2694" w:type="dxa"/>
            <w:vAlign w:val="center"/>
          </w:tcPr>
          <w:p w14:paraId="73EB2EB5" w14:textId="28C16141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18(35.3)</w:t>
            </w:r>
          </w:p>
        </w:tc>
        <w:tc>
          <w:tcPr>
            <w:tcW w:w="1275" w:type="dxa"/>
            <w:vAlign w:val="center"/>
          </w:tcPr>
          <w:p w14:paraId="206BD249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FAA" w:rsidRPr="00E93065" w14:paraId="6E62F60A" w14:textId="77777777" w:rsidTr="004D2FFC">
        <w:trPr>
          <w:gridAfter w:val="1"/>
          <w:wAfter w:w="2090" w:type="dxa"/>
          <w:trHeight w:hRule="exact" w:val="261"/>
        </w:trPr>
        <w:tc>
          <w:tcPr>
            <w:tcW w:w="7230" w:type="dxa"/>
            <w:gridSpan w:val="3"/>
            <w:vAlign w:val="center"/>
          </w:tcPr>
          <w:p w14:paraId="36CBE656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1</w:t>
            </w:r>
          </w:p>
        </w:tc>
        <w:tc>
          <w:tcPr>
            <w:tcW w:w="1275" w:type="dxa"/>
            <w:vAlign w:val="center"/>
          </w:tcPr>
          <w:p w14:paraId="47504B3B" w14:textId="07E138FD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86</w:t>
            </w:r>
          </w:p>
        </w:tc>
      </w:tr>
      <w:tr w:rsidR="00513FAA" w:rsidRPr="00E93065" w14:paraId="170A3DD0" w14:textId="77777777" w:rsidTr="004D2FFC">
        <w:trPr>
          <w:gridAfter w:val="1"/>
          <w:wAfter w:w="2090" w:type="dxa"/>
          <w:trHeight w:hRule="exact" w:val="227"/>
        </w:trPr>
        <w:tc>
          <w:tcPr>
            <w:tcW w:w="2268" w:type="dxa"/>
            <w:vAlign w:val="center"/>
          </w:tcPr>
          <w:p w14:paraId="6585D524" w14:textId="4ABF8FBB" w:rsidR="00513FAA" w:rsidRPr="00E93065" w:rsidRDefault="00513FAA" w:rsidP="004D2F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≤60</w:t>
            </w:r>
            <w:r w:rsidR="007D2D8B" w:rsidRPr="00E93065">
              <w:rPr>
                <w:rFonts w:ascii="Times New Roman" w:hAnsi="Times New Roman" w:cs="Times New Roman"/>
                <w:sz w:val="18"/>
                <w:szCs w:val="18"/>
              </w:rPr>
              <w:t xml:space="preserve"> year</w:t>
            </w:r>
            <w:r w:rsidR="0006147A" w:rsidRPr="00E9306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268" w:type="dxa"/>
            <w:vAlign w:val="center"/>
          </w:tcPr>
          <w:p w14:paraId="5A4EBB7D" w14:textId="7179DA41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38(46.6)</w:t>
            </w:r>
          </w:p>
        </w:tc>
        <w:tc>
          <w:tcPr>
            <w:tcW w:w="2694" w:type="dxa"/>
            <w:vAlign w:val="center"/>
          </w:tcPr>
          <w:p w14:paraId="197B9C74" w14:textId="25F5279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25(37.5)</w:t>
            </w:r>
          </w:p>
        </w:tc>
        <w:tc>
          <w:tcPr>
            <w:tcW w:w="1275" w:type="dxa"/>
            <w:vAlign w:val="center"/>
          </w:tcPr>
          <w:p w14:paraId="362DD327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FAA" w:rsidRPr="00E93065" w14:paraId="0035C89B" w14:textId="77777777" w:rsidTr="004D2FFC">
        <w:trPr>
          <w:gridAfter w:val="1"/>
          <w:wAfter w:w="2090" w:type="dxa"/>
          <w:trHeight w:hRule="exact" w:val="227"/>
        </w:trPr>
        <w:tc>
          <w:tcPr>
            <w:tcW w:w="2268" w:type="dxa"/>
            <w:vAlign w:val="center"/>
          </w:tcPr>
          <w:p w14:paraId="7EF20257" w14:textId="5C057CD1" w:rsidR="00513FAA" w:rsidRPr="00E93065" w:rsidRDefault="004D2FFC" w:rsidP="004D2F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7D2D8B" w:rsidRPr="00E93065">
              <w:rPr>
                <w:rFonts w:ascii="Times New Roman" w:hAnsi="Times New Roman" w:cs="Times New Roman"/>
                <w:sz w:val="18"/>
                <w:szCs w:val="18"/>
              </w:rPr>
              <w:t xml:space="preserve"> year</w:t>
            </w:r>
            <w:r w:rsidR="0006147A" w:rsidRPr="00E9306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268" w:type="dxa"/>
            <w:vAlign w:val="center"/>
          </w:tcPr>
          <w:p w14:paraId="2550C323" w14:textId="6331A0C6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51(53.4)</w:t>
            </w:r>
          </w:p>
        </w:tc>
        <w:tc>
          <w:tcPr>
            <w:tcW w:w="2694" w:type="dxa"/>
            <w:vAlign w:val="center"/>
          </w:tcPr>
          <w:p w14:paraId="265ACF30" w14:textId="48FCA432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26(62.5)</w:t>
            </w:r>
          </w:p>
        </w:tc>
        <w:tc>
          <w:tcPr>
            <w:tcW w:w="1275" w:type="dxa"/>
            <w:vAlign w:val="center"/>
          </w:tcPr>
          <w:p w14:paraId="04CB2421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FAA" w:rsidRPr="00E93065" w14:paraId="5B6B2A45" w14:textId="77777777" w:rsidTr="004D2FFC">
        <w:trPr>
          <w:gridAfter w:val="1"/>
          <w:wAfter w:w="2090" w:type="dxa"/>
          <w:trHeight w:hRule="exact" w:val="261"/>
        </w:trPr>
        <w:tc>
          <w:tcPr>
            <w:tcW w:w="7230" w:type="dxa"/>
            <w:gridSpan w:val="3"/>
            <w:vAlign w:val="center"/>
          </w:tcPr>
          <w:p w14:paraId="2A5D81C8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2</w:t>
            </w:r>
          </w:p>
        </w:tc>
        <w:tc>
          <w:tcPr>
            <w:tcW w:w="1275" w:type="dxa"/>
            <w:vAlign w:val="center"/>
          </w:tcPr>
          <w:p w14:paraId="60489439" w14:textId="72D9DA82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25</w:t>
            </w:r>
          </w:p>
        </w:tc>
      </w:tr>
      <w:tr w:rsidR="00513FAA" w:rsidRPr="00E93065" w14:paraId="4DAF5176" w14:textId="77777777" w:rsidTr="004D2FFC">
        <w:trPr>
          <w:gridAfter w:val="1"/>
          <w:wAfter w:w="2090" w:type="dxa"/>
          <w:trHeight w:hRule="exact" w:val="227"/>
        </w:trPr>
        <w:tc>
          <w:tcPr>
            <w:tcW w:w="2268" w:type="dxa"/>
            <w:vAlign w:val="center"/>
          </w:tcPr>
          <w:p w14:paraId="3941718F" w14:textId="5AD0DC19" w:rsidR="00513FAA" w:rsidRPr="00E93065" w:rsidRDefault="004D2FFC" w:rsidP="004D2F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="007D2D8B" w:rsidRPr="00E93065">
              <w:rPr>
                <w:rFonts w:ascii="Times New Roman" w:hAnsi="Times New Roman" w:cs="Times New Roman"/>
                <w:sz w:val="18"/>
                <w:szCs w:val="18"/>
              </w:rPr>
              <w:t xml:space="preserve"> year</w:t>
            </w:r>
            <w:r w:rsidR="0006147A" w:rsidRPr="00E9306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268" w:type="dxa"/>
            <w:vAlign w:val="center"/>
          </w:tcPr>
          <w:p w14:paraId="1EAE4249" w14:textId="62FAD38A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78(87.6)</w:t>
            </w:r>
          </w:p>
        </w:tc>
        <w:tc>
          <w:tcPr>
            <w:tcW w:w="2694" w:type="dxa"/>
            <w:vAlign w:val="center"/>
          </w:tcPr>
          <w:p w14:paraId="1E319B00" w14:textId="26D4C9D2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41(80.4)</w:t>
            </w:r>
          </w:p>
        </w:tc>
        <w:tc>
          <w:tcPr>
            <w:tcW w:w="1275" w:type="dxa"/>
            <w:vAlign w:val="center"/>
          </w:tcPr>
          <w:p w14:paraId="7014167B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FAA" w:rsidRPr="00E93065" w14:paraId="4671A6C5" w14:textId="77777777" w:rsidTr="004D2FFC">
        <w:trPr>
          <w:gridAfter w:val="1"/>
          <w:wAfter w:w="2090" w:type="dxa"/>
          <w:trHeight w:hRule="exact" w:val="227"/>
        </w:trPr>
        <w:tc>
          <w:tcPr>
            <w:tcW w:w="2268" w:type="dxa"/>
            <w:vAlign w:val="center"/>
          </w:tcPr>
          <w:p w14:paraId="59D5018B" w14:textId="0A83AB2B" w:rsidR="00513FAA" w:rsidRPr="00E93065" w:rsidRDefault="004D2FFC" w:rsidP="004D2F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="007D2D8B" w:rsidRPr="00E93065">
              <w:rPr>
                <w:rFonts w:ascii="Times New Roman" w:hAnsi="Times New Roman" w:cs="Times New Roman"/>
                <w:sz w:val="18"/>
                <w:szCs w:val="18"/>
              </w:rPr>
              <w:t xml:space="preserve"> year</w:t>
            </w:r>
            <w:r w:rsidR="0006147A" w:rsidRPr="00E9306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268" w:type="dxa"/>
            <w:vAlign w:val="center"/>
          </w:tcPr>
          <w:p w14:paraId="5BA91DFE" w14:textId="4B92308C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11(12.4)</w:t>
            </w:r>
          </w:p>
        </w:tc>
        <w:tc>
          <w:tcPr>
            <w:tcW w:w="2694" w:type="dxa"/>
            <w:vAlign w:val="center"/>
          </w:tcPr>
          <w:p w14:paraId="01F073B7" w14:textId="425D356A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10(19.6)</w:t>
            </w:r>
          </w:p>
        </w:tc>
        <w:tc>
          <w:tcPr>
            <w:tcW w:w="1275" w:type="dxa"/>
            <w:vAlign w:val="center"/>
          </w:tcPr>
          <w:p w14:paraId="0093F02D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FAA" w:rsidRPr="00E93065" w14:paraId="513C29BB" w14:textId="77777777" w:rsidTr="004D2FFC">
        <w:trPr>
          <w:gridAfter w:val="1"/>
          <w:wAfter w:w="2090" w:type="dxa"/>
          <w:trHeight w:hRule="exact" w:val="227"/>
        </w:trPr>
        <w:tc>
          <w:tcPr>
            <w:tcW w:w="7230" w:type="dxa"/>
            <w:gridSpan w:val="3"/>
            <w:vAlign w:val="center"/>
          </w:tcPr>
          <w:p w14:paraId="1117BBCA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 Arbor</w:t>
            </w:r>
          </w:p>
        </w:tc>
        <w:tc>
          <w:tcPr>
            <w:tcW w:w="1275" w:type="dxa"/>
            <w:vAlign w:val="center"/>
          </w:tcPr>
          <w:p w14:paraId="568BEE27" w14:textId="5B5370B0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 w:rsidR="00744DF0"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6</w:t>
            </w:r>
          </w:p>
        </w:tc>
      </w:tr>
      <w:tr w:rsidR="00513FAA" w:rsidRPr="00E93065" w14:paraId="73FA79B4" w14:textId="77777777" w:rsidTr="004D2FFC">
        <w:trPr>
          <w:gridAfter w:val="1"/>
          <w:wAfter w:w="2090" w:type="dxa"/>
          <w:trHeight w:hRule="exact" w:val="227"/>
        </w:trPr>
        <w:tc>
          <w:tcPr>
            <w:tcW w:w="2268" w:type="dxa"/>
            <w:vAlign w:val="center"/>
          </w:tcPr>
          <w:p w14:paraId="0C19C36D" w14:textId="56A1680B" w:rsidR="00513FAA" w:rsidRPr="00E93065" w:rsidRDefault="004D2FFC" w:rsidP="004D2F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III stage</w:t>
            </w:r>
          </w:p>
        </w:tc>
        <w:tc>
          <w:tcPr>
            <w:tcW w:w="2268" w:type="dxa"/>
            <w:vAlign w:val="center"/>
          </w:tcPr>
          <w:p w14:paraId="536AF3EE" w14:textId="44D1CA8F" w:rsidR="00513FAA" w:rsidRPr="00E93065" w:rsidRDefault="00744DF0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(8.0)</w:t>
            </w:r>
          </w:p>
        </w:tc>
        <w:tc>
          <w:tcPr>
            <w:tcW w:w="2694" w:type="dxa"/>
            <w:vAlign w:val="center"/>
          </w:tcPr>
          <w:p w14:paraId="491CC84D" w14:textId="47CC40C7" w:rsidR="00513FAA" w:rsidRPr="00E93065" w:rsidRDefault="00744DF0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1275" w:type="dxa"/>
            <w:vAlign w:val="center"/>
          </w:tcPr>
          <w:p w14:paraId="703D1FD1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FAA" w:rsidRPr="00E93065" w14:paraId="754A2A42" w14:textId="77777777" w:rsidTr="004D2FFC">
        <w:trPr>
          <w:gridAfter w:val="1"/>
          <w:wAfter w:w="2090" w:type="dxa"/>
          <w:trHeight w:hRule="exact" w:val="227"/>
        </w:trPr>
        <w:tc>
          <w:tcPr>
            <w:tcW w:w="2268" w:type="dxa"/>
            <w:vAlign w:val="center"/>
          </w:tcPr>
          <w:p w14:paraId="6B1BD411" w14:textId="5D9CA51A" w:rsidR="00513FAA" w:rsidRPr="00E93065" w:rsidRDefault="004D2FFC" w:rsidP="004D2F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III stage</w:t>
            </w:r>
          </w:p>
        </w:tc>
        <w:tc>
          <w:tcPr>
            <w:tcW w:w="2268" w:type="dxa"/>
            <w:vAlign w:val="center"/>
          </w:tcPr>
          <w:p w14:paraId="25A37CC0" w14:textId="626481BB" w:rsidR="00513FAA" w:rsidRPr="00E93065" w:rsidRDefault="00744DF0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(92.0)</w:t>
            </w:r>
          </w:p>
        </w:tc>
        <w:tc>
          <w:tcPr>
            <w:tcW w:w="2694" w:type="dxa"/>
            <w:vAlign w:val="center"/>
          </w:tcPr>
          <w:p w14:paraId="0BF58CDF" w14:textId="01DDE23F" w:rsidR="00513FAA" w:rsidRPr="00E93065" w:rsidRDefault="00744DF0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1275" w:type="dxa"/>
            <w:vAlign w:val="center"/>
          </w:tcPr>
          <w:p w14:paraId="662A068D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FAA" w:rsidRPr="00E93065" w14:paraId="5DAF4BE6" w14:textId="77777777" w:rsidTr="004D2FFC">
        <w:trPr>
          <w:gridAfter w:val="1"/>
          <w:wAfter w:w="2090" w:type="dxa"/>
          <w:trHeight w:hRule="exact" w:val="227"/>
        </w:trPr>
        <w:tc>
          <w:tcPr>
            <w:tcW w:w="7230" w:type="dxa"/>
            <w:gridSpan w:val="3"/>
            <w:vAlign w:val="center"/>
          </w:tcPr>
          <w:p w14:paraId="39441A6A" w14:textId="594218BD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tranodal involvement1</w:t>
            </w:r>
          </w:p>
        </w:tc>
        <w:tc>
          <w:tcPr>
            <w:tcW w:w="1275" w:type="dxa"/>
            <w:vAlign w:val="center"/>
          </w:tcPr>
          <w:p w14:paraId="04B638D7" w14:textId="26D01AF2" w:rsidR="00513FAA" w:rsidRPr="00E93065" w:rsidRDefault="00744DF0" w:rsidP="00E9306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 w:rsidR="00EF68C9"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82</w:t>
            </w:r>
          </w:p>
        </w:tc>
      </w:tr>
      <w:tr w:rsidR="00513FAA" w:rsidRPr="00E93065" w14:paraId="76DED46E" w14:textId="77777777" w:rsidTr="004D2FFC">
        <w:trPr>
          <w:gridAfter w:val="1"/>
          <w:wAfter w:w="2090" w:type="dxa"/>
          <w:trHeight w:hRule="exact" w:val="227"/>
        </w:trPr>
        <w:tc>
          <w:tcPr>
            <w:tcW w:w="2268" w:type="dxa"/>
            <w:vAlign w:val="center"/>
          </w:tcPr>
          <w:p w14:paraId="28FF8E73" w14:textId="77777777" w:rsidR="00513FAA" w:rsidRPr="00E93065" w:rsidRDefault="00513FAA" w:rsidP="004D2F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≤1</w:t>
            </w:r>
          </w:p>
        </w:tc>
        <w:tc>
          <w:tcPr>
            <w:tcW w:w="2268" w:type="dxa"/>
            <w:vAlign w:val="center"/>
          </w:tcPr>
          <w:p w14:paraId="6F0887B9" w14:textId="1C0B0544" w:rsidR="00513FAA" w:rsidRPr="00E93065" w:rsidRDefault="00744DF0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84.3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94" w:type="dxa"/>
            <w:vAlign w:val="center"/>
          </w:tcPr>
          <w:p w14:paraId="354BBC05" w14:textId="19FCEB57" w:rsidR="00513FAA" w:rsidRPr="00E93065" w:rsidRDefault="00744DF0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(7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7239EC" w:rsidRPr="00E930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3578D060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FAA" w:rsidRPr="00E93065" w14:paraId="47C919FD" w14:textId="77777777" w:rsidTr="004D2FFC">
        <w:trPr>
          <w:gridAfter w:val="1"/>
          <w:wAfter w:w="2090" w:type="dxa"/>
          <w:trHeight w:hRule="exact" w:val="227"/>
        </w:trPr>
        <w:tc>
          <w:tcPr>
            <w:tcW w:w="2268" w:type="dxa"/>
            <w:vAlign w:val="center"/>
          </w:tcPr>
          <w:p w14:paraId="5D886CD5" w14:textId="2ECB6161" w:rsidR="00513FAA" w:rsidRPr="00E93065" w:rsidRDefault="004D2FFC" w:rsidP="004D2F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vAlign w:val="center"/>
          </w:tcPr>
          <w:p w14:paraId="55C3FE5F" w14:textId="317F2510" w:rsidR="00513FAA" w:rsidRPr="00E93065" w:rsidRDefault="00744DF0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0533A5" w:rsidRPr="00E93065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.7)</w:t>
            </w:r>
          </w:p>
        </w:tc>
        <w:tc>
          <w:tcPr>
            <w:tcW w:w="2694" w:type="dxa"/>
            <w:vAlign w:val="center"/>
          </w:tcPr>
          <w:p w14:paraId="5B0257EE" w14:textId="16DD272C" w:rsidR="00513FAA" w:rsidRPr="00E93065" w:rsidRDefault="00744DF0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5(2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03F42200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FAA" w:rsidRPr="00E93065" w14:paraId="49F820D8" w14:textId="77777777" w:rsidTr="004D2FFC">
        <w:trPr>
          <w:gridAfter w:val="1"/>
          <w:wAfter w:w="2090" w:type="dxa"/>
          <w:trHeight w:hRule="exact" w:val="227"/>
        </w:trPr>
        <w:tc>
          <w:tcPr>
            <w:tcW w:w="7230" w:type="dxa"/>
            <w:gridSpan w:val="3"/>
            <w:vAlign w:val="center"/>
          </w:tcPr>
          <w:p w14:paraId="08F6DD66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tranodal involvement2</w:t>
            </w:r>
          </w:p>
        </w:tc>
        <w:tc>
          <w:tcPr>
            <w:tcW w:w="1275" w:type="dxa"/>
            <w:vAlign w:val="center"/>
          </w:tcPr>
          <w:p w14:paraId="01984768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00</w:t>
            </w:r>
          </w:p>
        </w:tc>
      </w:tr>
      <w:tr w:rsidR="00513FAA" w:rsidRPr="00E93065" w14:paraId="097B056A" w14:textId="77777777" w:rsidTr="004D2FFC">
        <w:trPr>
          <w:gridAfter w:val="1"/>
          <w:wAfter w:w="2090" w:type="dxa"/>
          <w:trHeight w:hRule="exact" w:val="227"/>
        </w:trPr>
        <w:tc>
          <w:tcPr>
            <w:tcW w:w="2268" w:type="dxa"/>
            <w:vAlign w:val="center"/>
          </w:tcPr>
          <w:p w14:paraId="4F10E3EC" w14:textId="48236F63" w:rsidR="00513FAA" w:rsidRPr="00E93065" w:rsidRDefault="004D2FFC" w:rsidP="004D2F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8" w:type="dxa"/>
            <w:vAlign w:val="center"/>
          </w:tcPr>
          <w:p w14:paraId="5604B7CA" w14:textId="248B522F" w:rsidR="00513FAA" w:rsidRPr="00E93065" w:rsidRDefault="00744DF0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(8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94" w:type="dxa"/>
            <w:vAlign w:val="center"/>
          </w:tcPr>
          <w:p w14:paraId="0E0B9F2C" w14:textId="3D349029" w:rsidR="00513FAA" w:rsidRPr="00E93065" w:rsidRDefault="00744DF0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1275" w:type="dxa"/>
            <w:vAlign w:val="center"/>
          </w:tcPr>
          <w:p w14:paraId="6EE605D7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FAA" w:rsidRPr="00E93065" w14:paraId="33A6D760" w14:textId="77777777" w:rsidTr="004D2FFC">
        <w:trPr>
          <w:gridAfter w:val="1"/>
          <w:wAfter w:w="2090" w:type="dxa"/>
          <w:trHeight w:hRule="exact" w:val="227"/>
        </w:trPr>
        <w:tc>
          <w:tcPr>
            <w:tcW w:w="2268" w:type="dxa"/>
            <w:vAlign w:val="center"/>
          </w:tcPr>
          <w:p w14:paraId="5B57979A" w14:textId="77777777" w:rsidR="00513FAA" w:rsidRPr="00E93065" w:rsidRDefault="00513FAA" w:rsidP="004D2F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≥2</w:t>
            </w:r>
          </w:p>
          <w:p w14:paraId="4F8B742C" w14:textId="4E6D53D0" w:rsidR="00BB61B4" w:rsidRPr="00E93065" w:rsidRDefault="00BB61B4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Unknow</w:t>
            </w:r>
          </w:p>
        </w:tc>
        <w:tc>
          <w:tcPr>
            <w:tcW w:w="2268" w:type="dxa"/>
            <w:vAlign w:val="center"/>
          </w:tcPr>
          <w:p w14:paraId="33F48C75" w14:textId="0FDC8E06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1(1</w:t>
            </w:r>
            <w:r w:rsidR="00744DF0" w:rsidRPr="00E93065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94" w:type="dxa"/>
            <w:vAlign w:val="center"/>
          </w:tcPr>
          <w:p w14:paraId="47BD417D" w14:textId="1B413175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0(0.0)</w:t>
            </w:r>
          </w:p>
        </w:tc>
        <w:tc>
          <w:tcPr>
            <w:tcW w:w="1275" w:type="dxa"/>
            <w:vAlign w:val="center"/>
          </w:tcPr>
          <w:p w14:paraId="42864236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FAA" w:rsidRPr="00E93065" w14:paraId="59EE468B" w14:textId="77777777" w:rsidTr="004D2FFC">
        <w:trPr>
          <w:gridAfter w:val="1"/>
          <w:wAfter w:w="2090" w:type="dxa"/>
          <w:trHeight w:hRule="exact" w:val="227"/>
        </w:trPr>
        <w:tc>
          <w:tcPr>
            <w:tcW w:w="7230" w:type="dxa"/>
            <w:gridSpan w:val="3"/>
            <w:vAlign w:val="center"/>
          </w:tcPr>
          <w:p w14:paraId="22A15BD6" w14:textId="57BBEC9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BC</w:t>
            </w:r>
          </w:p>
        </w:tc>
        <w:tc>
          <w:tcPr>
            <w:tcW w:w="1275" w:type="dxa"/>
            <w:vAlign w:val="center"/>
          </w:tcPr>
          <w:p w14:paraId="234CF20B" w14:textId="551D3FB0" w:rsidR="00513FAA" w:rsidRPr="00E93065" w:rsidRDefault="00EF68C9" w:rsidP="00E9306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00</w:t>
            </w:r>
          </w:p>
        </w:tc>
      </w:tr>
      <w:tr w:rsidR="00513FAA" w:rsidRPr="00E93065" w14:paraId="461BFF30" w14:textId="77777777" w:rsidTr="004D2FFC">
        <w:trPr>
          <w:gridAfter w:val="1"/>
          <w:wAfter w:w="2090" w:type="dxa"/>
          <w:trHeight w:hRule="exact" w:val="227"/>
        </w:trPr>
        <w:tc>
          <w:tcPr>
            <w:tcW w:w="2268" w:type="dxa"/>
            <w:vAlign w:val="center"/>
          </w:tcPr>
          <w:p w14:paraId="25152554" w14:textId="2C3EBE6D" w:rsidR="00513FAA" w:rsidRPr="00E93065" w:rsidRDefault="004D2FFC" w:rsidP="004D2F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10×10*9</w:t>
            </w:r>
          </w:p>
        </w:tc>
        <w:tc>
          <w:tcPr>
            <w:tcW w:w="2268" w:type="dxa"/>
            <w:vAlign w:val="center"/>
          </w:tcPr>
          <w:p w14:paraId="3745D165" w14:textId="2F130E9A" w:rsidR="00513FAA" w:rsidRPr="00E93065" w:rsidRDefault="00EF68C9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(7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.2)</w:t>
            </w:r>
          </w:p>
        </w:tc>
        <w:tc>
          <w:tcPr>
            <w:tcW w:w="2694" w:type="dxa"/>
            <w:vAlign w:val="center"/>
          </w:tcPr>
          <w:p w14:paraId="0C7EED48" w14:textId="42CCFFB6" w:rsidR="00513FAA" w:rsidRPr="00E93065" w:rsidRDefault="00EF68C9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74.0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7C61919C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FAA" w:rsidRPr="00E93065" w14:paraId="461AEB16" w14:textId="77777777" w:rsidTr="004D2FFC">
        <w:trPr>
          <w:gridAfter w:val="1"/>
          <w:wAfter w:w="2090" w:type="dxa"/>
          <w:trHeight w:hRule="exact" w:val="227"/>
        </w:trPr>
        <w:tc>
          <w:tcPr>
            <w:tcW w:w="2268" w:type="dxa"/>
            <w:vAlign w:val="center"/>
          </w:tcPr>
          <w:p w14:paraId="3B19B578" w14:textId="1888FA66" w:rsidR="00513FAA" w:rsidRPr="00E93065" w:rsidRDefault="004D2FFC" w:rsidP="004D2F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10×10*9</w:t>
            </w:r>
          </w:p>
        </w:tc>
        <w:tc>
          <w:tcPr>
            <w:tcW w:w="2268" w:type="dxa"/>
            <w:vAlign w:val="center"/>
          </w:tcPr>
          <w:p w14:paraId="64539F0C" w14:textId="0923ED29" w:rsidR="00513FAA" w:rsidRPr="00E93065" w:rsidRDefault="00EF68C9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.8)</w:t>
            </w:r>
          </w:p>
        </w:tc>
        <w:tc>
          <w:tcPr>
            <w:tcW w:w="2694" w:type="dxa"/>
            <w:vAlign w:val="center"/>
          </w:tcPr>
          <w:p w14:paraId="7709831F" w14:textId="424DEEBF" w:rsidR="00513FAA" w:rsidRPr="00E93065" w:rsidRDefault="00EF68C9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42F82E74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FAA" w:rsidRPr="00E93065" w14:paraId="48343AD9" w14:textId="77777777" w:rsidTr="004D2FFC">
        <w:trPr>
          <w:gridAfter w:val="1"/>
          <w:wAfter w:w="2090" w:type="dxa"/>
          <w:trHeight w:hRule="exact" w:val="227"/>
        </w:trPr>
        <w:tc>
          <w:tcPr>
            <w:tcW w:w="7230" w:type="dxa"/>
            <w:gridSpan w:val="3"/>
            <w:vAlign w:val="center"/>
          </w:tcPr>
          <w:p w14:paraId="11B987C2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B</w:t>
            </w:r>
          </w:p>
        </w:tc>
        <w:tc>
          <w:tcPr>
            <w:tcW w:w="1275" w:type="dxa"/>
            <w:vAlign w:val="center"/>
          </w:tcPr>
          <w:p w14:paraId="1599CC03" w14:textId="74EC9088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45</w:t>
            </w:r>
          </w:p>
        </w:tc>
      </w:tr>
      <w:tr w:rsidR="00513FAA" w:rsidRPr="00E93065" w14:paraId="050925E2" w14:textId="77777777" w:rsidTr="004D2FFC">
        <w:trPr>
          <w:gridAfter w:val="1"/>
          <w:wAfter w:w="2090" w:type="dxa"/>
          <w:trHeight w:hRule="exact" w:val="227"/>
        </w:trPr>
        <w:tc>
          <w:tcPr>
            <w:tcW w:w="2268" w:type="dxa"/>
            <w:vAlign w:val="center"/>
          </w:tcPr>
          <w:p w14:paraId="16C273AC" w14:textId="0A4455DE" w:rsidR="00513FAA" w:rsidRPr="00E93065" w:rsidRDefault="004D2FFC" w:rsidP="004D2F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100g/L</w:t>
            </w:r>
          </w:p>
        </w:tc>
        <w:tc>
          <w:tcPr>
            <w:tcW w:w="2268" w:type="dxa"/>
            <w:vAlign w:val="center"/>
          </w:tcPr>
          <w:p w14:paraId="3CDC42FC" w14:textId="445D083A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64(71.9)</w:t>
            </w:r>
          </w:p>
        </w:tc>
        <w:tc>
          <w:tcPr>
            <w:tcW w:w="2694" w:type="dxa"/>
            <w:vAlign w:val="center"/>
          </w:tcPr>
          <w:p w14:paraId="69028B8C" w14:textId="4D7AB94A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37(74.0)</w:t>
            </w:r>
          </w:p>
        </w:tc>
        <w:tc>
          <w:tcPr>
            <w:tcW w:w="1275" w:type="dxa"/>
            <w:vAlign w:val="center"/>
          </w:tcPr>
          <w:p w14:paraId="21B05713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FAA" w:rsidRPr="00E93065" w14:paraId="7CB16BAC" w14:textId="77777777" w:rsidTr="004D2FFC">
        <w:trPr>
          <w:gridAfter w:val="1"/>
          <w:wAfter w:w="2090" w:type="dxa"/>
          <w:trHeight w:hRule="exact" w:val="227"/>
        </w:trPr>
        <w:tc>
          <w:tcPr>
            <w:tcW w:w="2268" w:type="dxa"/>
            <w:vAlign w:val="center"/>
          </w:tcPr>
          <w:p w14:paraId="4AFF087F" w14:textId="3D91948D" w:rsidR="00513FAA" w:rsidRPr="00E93065" w:rsidRDefault="004D2FFC" w:rsidP="004D2F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100g/L</w:t>
            </w:r>
          </w:p>
        </w:tc>
        <w:tc>
          <w:tcPr>
            <w:tcW w:w="2268" w:type="dxa"/>
            <w:vAlign w:val="center"/>
          </w:tcPr>
          <w:p w14:paraId="34F5CF39" w14:textId="7976245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25(28.1)</w:t>
            </w:r>
          </w:p>
        </w:tc>
        <w:tc>
          <w:tcPr>
            <w:tcW w:w="2694" w:type="dxa"/>
            <w:vAlign w:val="center"/>
          </w:tcPr>
          <w:p w14:paraId="551B8470" w14:textId="7823335B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13(26.0)</w:t>
            </w:r>
          </w:p>
        </w:tc>
        <w:tc>
          <w:tcPr>
            <w:tcW w:w="1275" w:type="dxa"/>
            <w:vAlign w:val="center"/>
          </w:tcPr>
          <w:p w14:paraId="1BB4A883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FAA" w:rsidRPr="00E93065" w14:paraId="5A804C57" w14:textId="77777777" w:rsidTr="004D2FFC">
        <w:trPr>
          <w:gridAfter w:val="1"/>
          <w:wAfter w:w="2090" w:type="dxa"/>
          <w:trHeight w:hRule="exact" w:val="227"/>
        </w:trPr>
        <w:tc>
          <w:tcPr>
            <w:tcW w:w="7230" w:type="dxa"/>
            <w:gridSpan w:val="3"/>
            <w:vAlign w:val="center"/>
          </w:tcPr>
          <w:p w14:paraId="3D7CADA1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T</w:t>
            </w:r>
          </w:p>
        </w:tc>
        <w:tc>
          <w:tcPr>
            <w:tcW w:w="1275" w:type="dxa"/>
            <w:vAlign w:val="center"/>
          </w:tcPr>
          <w:p w14:paraId="731DD4F9" w14:textId="3A2C9EEF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 w:rsidR="00EF68C9"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57</w:t>
            </w:r>
          </w:p>
        </w:tc>
      </w:tr>
      <w:tr w:rsidR="00513FAA" w:rsidRPr="00E93065" w14:paraId="73DD6ED8" w14:textId="77777777" w:rsidTr="004D2FFC">
        <w:trPr>
          <w:gridAfter w:val="1"/>
          <w:wAfter w:w="2090" w:type="dxa"/>
          <w:trHeight w:hRule="exact" w:val="227"/>
        </w:trPr>
        <w:tc>
          <w:tcPr>
            <w:tcW w:w="2268" w:type="dxa"/>
            <w:vAlign w:val="center"/>
          </w:tcPr>
          <w:p w14:paraId="06FD976D" w14:textId="40D887DD" w:rsidR="00513FAA" w:rsidRPr="00E93065" w:rsidRDefault="004D2FFC" w:rsidP="004D2F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150×10*9/L</w:t>
            </w:r>
          </w:p>
        </w:tc>
        <w:tc>
          <w:tcPr>
            <w:tcW w:w="2268" w:type="dxa"/>
            <w:vAlign w:val="center"/>
          </w:tcPr>
          <w:p w14:paraId="49A6E0B4" w14:textId="40118531" w:rsidR="00513FAA" w:rsidRPr="00E93065" w:rsidRDefault="00EF68C9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(7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94" w:type="dxa"/>
            <w:vAlign w:val="center"/>
          </w:tcPr>
          <w:p w14:paraId="22072465" w14:textId="6951B823" w:rsidR="00513FAA" w:rsidRPr="00E93065" w:rsidRDefault="00EF68C9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(7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070C09B7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FAA" w:rsidRPr="00E93065" w14:paraId="664F77F3" w14:textId="77777777" w:rsidTr="004D2FFC">
        <w:trPr>
          <w:gridAfter w:val="1"/>
          <w:wAfter w:w="2090" w:type="dxa"/>
          <w:trHeight w:hRule="exact" w:val="227"/>
        </w:trPr>
        <w:tc>
          <w:tcPr>
            <w:tcW w:w="2268" w:type="dxa"/>
            <w:vAlign w:val="center"/>
          </w:tcPr>
          <w:p w14:paraId="10F24B9C" w14:textId="497E941C" w:rsidR="00513FAA" w:rsidRPr="00E93065" w:rsidRDefault="004D2FFC" w:rsidP="004D2F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150×10*9/L</w:t>
            </w:r>
          </w:p>
        </w:tc>
        <w:tc>
          <w:tcPr>
            <w:tcW w:w="2268" w:type="dxa"/>
            <w:vAlign w:val="center"/>
          </w:tcPr>
          <w:p w14:paraId="3A4B4BF5" w14:textId="7B2F86C2" w:rsidR="00513FAA" w:rsidRPr="00E93065" w:rsidRDefault="00EF68C9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94" w:type="dxa"/>
            <w:vAlign w:val="center"/>
          </w:tcPr>
          <w:p w14:paraId="75ADB6E4" w14:textId="7F11F3B3" w:rsidR="00513FAA" w:rsidRPr="00E93065" w:rsidRDefault="00EF68C9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244E2E35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FAA" w:rsidRPr="00E93065" w14:paraId="66FF4854" w14:textId="77777777" w:rsidTr="004D2FFC">
        <w:trPr>
          <w:gridAfter w:val="1"/>
          <w:wAfter w:w="2090" w:type="dxa"/>
          <w:trHeight w:hRule="exact" w:val="227"/>
        </w:trPr>
        <w:tc>
          <w:tcPr>
            <w:tcW w:w="7230" w:type="dxa"/>
            <w:gridSpan w:val="3"/>
            <w:vAlign w:val="center"/>
          </w:tcPr>
          <w:p w14:paraId="11B9972C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DH</w:t>
            </w:r>
          </w:p>
        </w:tc>
        <w:tc>
          <w:tcPr>
            <w:tcW w:w="1275" w:type="dxa"/>
            <w:vAlign w:val="center"/>
          </w:tcPr>
          <w:p w14:paraId="17E92A0F" w14:textId="2A19FF4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 w:rsidR="00744DF0"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69</w:t>
            </w:r>
          </w:p>
        </w:tc>
      </w:tr>
      <w:tr w:rsidR="00513FAA" w:rsidRPr="00E93065" w14:paraId="0809B130" w14:textId="77777777" w:rsidTr="004D2FFC">
        <w:trPr>
          <w:gridAfter w:val="1"/>
          <w:wAfter w:w="2090" w:type="dxa"/>
          <w:trHeight w:hRule="exact" w:val="227"/>
        </w:trPr>
        <w:tc>
          <w:tcPr>
            <w:tcW w:w="2268" w:type="dxa"/>
            <w:vAlign w:val="center"/>
          </w:tcPr>
          <w:p w14:paraId="6A86B846" w14:textId="77777777" w:rsidR="00513FAA" w:rsidRPr="00E93065" w:rsidRDefault="00513FAA" w:rsidP="004D2F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≤240U/L</w:t>
            </w:r>
          </w:p>
        </w:tc>
        <w:tc>
          <w:tcPr>
            <w:tcW w:w="2268" w:type="dxa"/>
            <w:vAlign w:val="center"/>
          </w:tcPr>
          <w:p w14:paraId="4D5835A3" w14:textId="54E909FF" w:rsidR="00513FAA" w:rsidRPr="00E93065" w:rsidRDefault="00744DF0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94" w:type="dxa"/>
            <w:vAlign w:val="center"/>
          </w:tcPr>
          <w:p w14:paraId="4C0E90BF" w14:textId="6EBF03D3" w:rsidR="00513FAA" w:rsidRPr="00E93065" w:rsidRDefault="00744DF0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(4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65D3C3C1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FAA" w:rsidRPr="00E93065" w14:paraId="497E6D86" w14:textId="77777777" w:rsidTr="004D2FFC">
        <w:trPr>
          <w:gridAfter w:val="1"/>
          <w:wAfter w:w="2090" w:type="dxa"/>
          <w:trHeight w:hRule="exact" w:val="227"/>
        </w:trPr>
        <w:tc>
          <w:tcPr>
            <w:tcW w:w="2268" w:type="dxa"/>
            <w:vAlign w:val="center"/>
          </w:tcPr>
          <w:p w14:paraId="76DF2B64" w14:textId="0E0E3959" w:rsidR="00513FAA" w:rsidRPr="00E93065" w:rsidRDefault="004D2FFC" w:rsidP="004D2F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240U/L</w:t>
            </w:r>
          </w:p>
        </w:tc>
        <w:tc>
          <w:tcPr>
            <w:tcW w:w="2268" w:type="dxa"/>
            <w:vAlign w:val="center"/>
          </w:tcPr>
          <w:p w14:paraId="6A909AEE" w14:textId="4D0506F7" w:rsidR="00513FAA" w:rsidRPr="00E93065" w:rsidRDefault="00744DF0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(6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94" w:type="dxa"/>
            <w:vAlign w:val="center"/>
          </w:tcPr>
          <w:p w14:paraId="48948330" w14:textId="3102A1C6" w:rsidR="00513FAA" w:rsidRPr="00E93065" w:rsidRDefault="00744DF0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(5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0479A368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FAA" w:rsidRPr="00E93065" w14:paraId="2FB8FA33" w14:textId="77777777" w:rsidTr="004D2FFC">
        <w:trPr>
          <w:gridAfter w:val="1"/>
          <w:wAfter w:w="2090" w:type="dxa"/>
          <w:trHeight w:hRule="exact" w:val="227"/>
        </w:trPr>
        <w:tc>
          <w:tcPr>
            <w:tcW w:w="7230" w:type="dxa"/>
            <w:gridSpan w:val="3"/>
            <w:vAlign w:val="center"/>
          </w:tcPr>
          <w:p w14:paraId="123C95FC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P</w:t>
            </w:r>
          </w:p>
        </w:tc>
        <w:tc>
          <w:tcPr>
            <w:tcW w:w="1275" w:type="dxa"/>
            <w:vAlign w:val="center"/>
          </w:tcPr>
          <w:p w14:paraId="39529207" w14:textId="5E456428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 w:rsidR="00EF68C9"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0</w:t>
            </w:r>
          </w:p>
        </w:tc>
      </w:tr>
      <w:tr w:rsidR="00513FAA" w:rsidRPr="00E93065" w14:paraId="2D0AB47A" w14:textId="77777777" w:rsidTr="004D2FFC">
        <w:trPr>
          <w:gridAfter w:val="1"/>
          <w:wAfter w:w="2090" w:type="dxa"/>
          <w:trHeight w:hRule="exact" w:val="227"/>
        </w:trPr>
        <w:tc>
          <w:tcPr>
            <w:tcW w:w="2268" w:type="dxa"/>
            <w:vAlign w:val="center"/>
          </w:tcPr>
          <w:p w14:paraId="66634054" w14:textId="62730EA5" w:rsidR="00513FAA" w:rsidRPr="00E93065" w:rsidRDefault="004D2FFC" w:rsidP="004D2F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10mg/L</w:t>
            </w:r>
          </w:p>
        </w:tc>
        <w:tc>
          <w:tcPr>
            <w:tcW w:w="2268" w:type="dxa"/>
            <w:vAlign w:val="center"/>
          </w:tcPr>
          <w:p w14:paraId="08A7D380" w14:textId="0B31546E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F68C9" w:rsidRPr="00E9306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F68C9" w:rsidRPr="00E93065">
              <w:rPr>
                <w:rFonts w:ascii="Times New Roman" w:hAnsi="Times New Roman" w:cs="Times New Roman"/>
                <w:sz w:val="18"/>
                <w:szCs w:val="18"/>
              </w:rPr>
              <w:t>41.2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94" w:type="dxa"/>
            <w:vAlign w:val="center"/>
          </w:tcPr>
          <w:p w14:paraId="29698814" w14:textId="2BD7F132" w:rsidR="00513FAA" w:rsidRPr="00E93065" w:rsidRDefault="00EF68C9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5096320B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FAA" w:rsidRPr="00E93065" w14:paraId="532174D6" w14:textId="77777777" w:rsidTr="004D2FFC">
        <w:trPr>
          <w:gridAfter w:val="1"/>
          <w:wAfter w:w="2090" w:type="dxa"/>
          <w:trHeight w:hRule="exact" w:val="227"/>
        </w:trPr>
        <w:tc>
          <w:tcPr>
            <w:tcW w:w="2268" w:type="dxa"/>
            <w:vAlign w:val="center"/>
          </w:tcPr>
          <w:p w14:paraId="0EBA760E" w14:textId="77777777" w:rsidR="00513FAA" w:rsidRPr="00E93065" w:rsidRDefault="00513FAA" w:rsidP="004D2F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≥10mg/L</w:t>
            </w:r>
          </w:p>
        </w:tc>
        <w:tc>
          <w:tcPr>
            <w:tcW w:w="2268" w:type="dxa"/>
            <w:vAlign w:val="center"/>
          </w:tcPr>
          <w:p w14:paraId="224FA060" w14:textId="7E80BCCD" w:rsidR="00513FAA" w:rsidRPr="00E93065" w:rsidRDefault="00EF68C9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0(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58.8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94" w:type="dxa"/>
            <w:vAlign w:val="center"/>
          </w:tcPr>
          <w:p w14:paraId="63C83992" w14:textId="164CD439" w:rsidR="00513FAA" w:rsidRPr="00E93065" w:rsidRDefault="00EF68C9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1(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72.4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135586CF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FAA" w:rsidRPr="00E93065" w14:paraId="39F99B4D" w14:textId="77777777" w:rsidTr="004D2FFC">
        <w:trPr>
          <w:gridAfter w:val="1"/>
          <w:wAfter w:w="2090" w:type="dxa"/>
          <w:trHeight w:hRule="exact" w:val="227"/>
        </w:trPr>
        <w:tc>
          <w:tcPr>
            <w:tcW w:w="7230" w:type="dxa"/>
            <w:gridSpan w:val="3"/>
            <w:vAlign w:val="center"/>
          </w:tcPr>
          <w:p w14:paraId="458C1414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ne marrow involvement</w:t>
            </w:r>
          </w:p>
        </w:tc>
        <w:tc>
          <w:tcPr>
            <w:tcW w:w="1275" w:type="dxa"/>
            <w:vAlign w:val="center"/>
          </w:tcPr>
          <w:p w14:paraId="29EB110B" w14:textId="29190022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 w:rsidR="00EF68C9"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7</w:t>
            </w:r>
          </w:p>
        </w:tc>
      </w:tr>
      <w:tr w:rsidR="00513FAA" w:rsidRPr="00E93065" w14:paraId="0668F718" w14:textId="77777777" w:rsidTr="004D2FFC">
        <w:trPr>
          <w:gridAfter w:val="1"/>
          <w:wAfter w:w="2090" w:type="dxa"/>
          <w:trHeight w:hRule="exact" w:val="227"/>
        </w:trPr>
        <w:tc>
          <w:tcPr>
            <w:tcW w:w="2268" w:type="dxa"/>
            <w:vAlign w:val="center"/>
          </w:tcPr>
          <w:p w14:paraId="37C7BDAD" w14:textId="3A383649" w:rsidR="00EF68C9" w:rsidRPr="00E93065" w:rsidRDefault="00EF68C9" w:rsidP="004D2F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68" w:type="dxa"/>
            <w:vAlign w:val="center"/>
          </w:tcPr>
          <w:p w14:paraId="04C4747C" w14:textId="00687028" w:rsidR="00513FAA" w:rsidRPr="00E93065" w:rsidRDefault="00EF68C9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.1)</w:t>
            </w:r>
          </w:p>
        </w:tc>
        <w:tc>
          <w:tcPr>
            <w:tcW w:w="2694" w:type="dxa"/>
            <w:vAlign w:val="center"/>
          </w:tcPr>
          <w:p w14:paraId="7FB57C54" w14:textId="55DB7B44" w:rsidR="00513FAA" w:rsidRPr="00E93065" w:rsidRDefault="000533A5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39(76.5)</w:t>
            </w:r>
          </w:p>
        </w:tc>
        <w:tc>
          <w:tcPr>
            <w:tcW w:w="1275" w:type="dxa"/>
            <w:vAlign w:val="center"/>
          </w:tcPr>
          <w:p w14:paraId="706FA710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FAA" w:rsidRPr="00E93065" w14:paraId="36420F73" w14:textId="77777777" w:rsidTr="004D2FFC">
        <w:trPr>
          <w:gridAfter w:val="1"/>
          <w:wAfter w:w="2090" w:type="dxa"/>
          <w:trHeight w:hRule="exact" w:val="227"/>
        </w:trPr>
        <w:tc>
          <w:tcPr>
            <w:tcW w:w="2268" w:type="dxa"/>
            <w:vAlign w:val="center"/>
          </w:tcPr>
          <w:p w14:paraId="03DC04F3" w14:textId="48287A2F" w:rsidR="00EF68C9" w:rsidRPr="00E93065" w:rsidRDefault="00EF68C9" w:rsidP="004D2F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68" w:type="dxa"/>
            <w:vAlign w:val="center"/>
          </w:tcPr>
          <w:p w14:paraId="2AB69EB8" w14:textId="6014B2F2" w:rsidR="00513FAA" w:rsidRPr="00E93065" w:rsidRDefault="000533A5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15(16.9)</w:t>
            </w:r>
          </w:p>
        </w:tc>
        <w:tc>
          <w:tcPr>
            <w:tcW w:w="2694" w:type="dxa"/>
            <w:vAlign w:val="center"/>
          </w:tcPr>
          <w:p w14:paraId="3AF3B46A" w14:textId="312238DD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F68C9" w:rsidRPr="00E9306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F68C9" w:rsidRPr="00E93065">
              <w:rPr>
                <w:rFonts w:ascii="Times New Roman" w:hAnsi="Times New Roman" w:cs="Times New Roman"/>
                <w:sz w:val="18"/>
                <w:szCs w:val="18"/>
              </w:rPr>
              <w:t>23.5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325D097F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FAA" w:rsidRPr="00E93065" w14:paraId="605EEED0" w14:textId="77777777" w:rsidTr="004D2FFC">
        <w:trPr>
          <w:gridAfter w:val="1"/>
          <w:wAfter w:w="2090" w:type="dxa"/>
          <w:trHeight w:hRule="exact" w:val="227"/>
        </w:trPr>
        <w:tc>
          <w:tcPr>
            <w:tcW w:w="7230" w:type="dxa"/>
            <w:gridSpan w:val="3"/>
            <w:vAlign w:val="center"/>
          </w:tcPr>
          <w:p w14:paraId="1F577F1A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bumin</w:t>
            </w:r>
          </w:p>
        </w:tc>
        <w:tc>
          <w:tcPr>
            <w:tcW w:w="1275" w:type="dxa"/>
            <w:vAlign w:val="center"/>
          </w:tcPr>
          <w:p w14:paraId="7AB3D77E" w14:textId="30FB329B" w:rsidR="00513FAA" w:rsidRPr="00E93065" w:rsidRDefault="003766A1" w:rsidP="00E9306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54</w:t>
            </w:r>
          </w:p>
        </w:tc>
      </w:tr>
      <w:tr w:rsidR="00513FAA" w:rsidRPr="00E93065" w14:paraId="5CC209DF" w14:textId="77777777" w:rsidTr="004D2FFC">
        <w:trPr>
          <w:gridAfter w:val="1"/>
          <w:wAfter w:w="2090" w:type="dxa"/>
          <w:trHeight w:hRule="exact" w:val="227"/>
        </w:trPr>
        <w:tc>
          <w:tcPr>
            <w:tcW w:w="2268" w:type="dxa"/>
            <w:vAlign w:val="center"/>
          </w:tcPr>
          <w:p w14:paraId="34FC8D16" w14:textId="3C4C23F3" w:rsidR="00513FAA" w:rsidRPr="00E93065" w:rsidRDefault="004D2FFC" w:rsidP="004D2F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35g/L</w:t>
            </w:r>
          </w:p>
        </w:tc>
        <w:tc>
          <w:tcPr>
            <w:tcW w:w="2268" w:type="dxa"/>
            <w:vAlign w:val="center"/>
          </w:tcPr>
          <w:p w14:paraId="57BD5191" w14:textId="08EC3647" w:rsidR="00513FAA" w:rsidRPr="00E93065" w:rsidRDefault="00EF68C9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(5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94" w:type="dxa"/>
            <w:vAlign w:val="center"/>
          </w:tcPr>
          <w:p w14:paraId="14EF19F2" w14:textId="34EEF742" w:rsidR="00513FAA" w:rsidRPr="00E93065" w:rsidRDefault="00EF68C9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65.3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33C30C77" w14:textId="4214BF49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FAA" w:rsidRPr="00E93065" w14:paraId="4EF93E2B" w14:textId="77777777" w:rsidTr="004D2FFC">
        <w:trPr>
          <w:gridAfter w:val="1"/>
          <w:wAfter w:w="2090" w:type="dxa"/>
          <w:trHeight w:hRule="exact" w:val="227"/>
        </w:trPr>
        <w:tc>
          <w:tcPr>
            <w:tcW w:w="2268" w:type="dxa"/>
            <w:vAlign w:val="center"/>
          </w:tcPr>
          <w:p w14:paraId="1B018548" w14:textId="74071E17" w:rsidR="00513FAA" w:rsidRPr="00E93065" w:rsidRDefault="004D2FFC" w:rsidP="004D2F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35g/L</w:t>
            </w:r>
          </w:p>
        </w:tc>
        <w:tc>
          <w:tcPr>
            <w:tcW w:w="2268" w:type="dxa"/>
            <w:vAlign w:val="center"/>
          </w:tcPr>
          <w:p w14:paraId="2462E9C2" w14:textId="68EAF9E9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F68C9" w:rsidRPr="00E9306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(4</w:t>
            </w:r>
            <w:r w:rsidR="00EF68C9" w:rsidRPr="00E93065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94" w:type="dxa"/>
            <w:vAlign w:val="center"/>
          </w:tcPr>
          <w:p w14:paraId="01AE7FB6" w14:textId="198261B9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F68C9" w:rsidRPr="00E9306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F68C9" w:rsidRPr="00E93065">
              <w:rPr>
                <w:rFonts w:ascii="Times New Roman" w:hAnsi="Times New Roman" w:cs="Times New Roman"/>
                <w:sz w:val="18"/>
                <w:szCs w:val="18"/>
              </w:rPr>
              <w:t>34.7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1E66207E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FAA" w:rsidRPr="00E93065" w14:paraId="3D4F8A6A" w14:textId="77777777" w:rsidTr="004D2FFC">
        <w:trPr>
          <w:gridAfter w:val="1"/>
          <w:wAfter w:w="2090" w:type="dxa"/>
          <w:trHeight w:hRule="exact" w:val="255"/>
        </w:trPr>
        <w:tc>
          <w:tcPr>
            <w:tcW w:w="7230" w:type="dxa"/>
            <w:gridSpan w:val="3"/>
            <w:vAlign w:val="center"/>
          </w:tcPr>
          <w:p w14:paraId="4AD2D189" w14:textId="5F704634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A</w:t>
            </w:r>
          </w:p>
        </w:tc>
        <w:tc>
          <w:tcPr>
            <w:tcW w:w="1275" w:type="dxa"/>
            <w:vAlign w:val="center"/>
          </w:tcPr>
          <w:p w14:paraId="14BD4D6A" w14:textId="3CAAC122" w:rsidR="00513FAA" w:rsidRPr="00E93065" w:rsidRDefault="0036761E" w:rsidP="00E9306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92</w:t>
            </w:r>
          </w:p>
        </w:tc>
      </w:tr>
      <w:tr w:rsidR="00513FAA" w:rsidRPr="00E93065" w14:paraId="77EE7301" w14:textId="77777777" w:rsidTr="004D2FFC">
        <w:trPr>
          <w:gridAfter w:val="1"/>
          <w:wAfter w:w="2090" w:type="dxa"/>
          <w:trHeight w:hRule="exact" w:val="227"/>
        </w:trPr>
        <w:tc>
          <w:tcPr>
            <w:tcW w:w="2268" w:type="dxa"/>
            <w:tcBorders>
              <w:bottom w:val="nil"/>
            </w:tcBorders>
            <w:vAlign w:val="center"/>
          </w:tcPr>
          <w:p w14:paraId="2F7DD31C" w14:textId="77777777" w:rsidR="00513FAA" w:rsidRPr="00E93065" w:rsidRDefault="00513FAA" w:rsidP="004D2F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≤400 mg/dl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0918A168" w14:textId="22BC5A85" w:rsidR="00513FAA" w:rsidRPr="00E93065" w:rsidRDefault="00EF68C9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(7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bottom w:val="nil"/>
            </w:tcBorders>
            <w:vAlign w:val="center"/>
          </w:tcPr>
          <w:p w14:paraId="10F4CA28" w14:textId="39EBB645" w:rsidR="00513FAA" w:rsidRPr="00E93065" w:rsidRDefault="00EF68C9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(8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19FC1CED" w14:textId="51D39292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FAA" w:rsidRPr="00E93065" w14:paraId="3961EED2" w14:textId="77777777" w:rsidTr="004D2FFC">
        <w:trPr>
          <w:gridAfter w:val="1"/>
          <w:wAfter w:w="2090" w:type="dxa"/>
          <w:trHeight w:hRule="exact" w:val="227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8B0DC71" w14:textId="19F8A369" w:rsidR="00513FAA" w:rsidRPr="00E93065" w:rsidRDefault="004D2FFC" w:rsidP="004D2F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400mg/dl</w:t>
            </w:r>
          </w:p>
          <w:p w14:paraId="11BEF570" w14:textId="25F9DCDD" w:rsidR="007D05B1" w:rsidRPr="00E93065" w:rsidRDefault="00987459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Unknow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5DA77C4" w14:textId="2EE977E9" w:rsidR="00513FAA" w:rsidRPr="00E93065" w:rsidRDefault="00EF68C9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09318F3F" w14:textId="4DA9E615" w:rsidR="00513FAA" w:rsidRPr="00E93065" w:rsidRDefault="00EF68C9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D510CB9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FAA" w:rsidRPr="00E93065" w14:paraId="5A992005" w14:textId="77777777" w:rsidTr="004D2FFC">
        <w:trPr>
          <w:gridAfter w:val="1"/>
          <w:wAfter w:w="2090" w:type="dxa"/>
          <w:trHeight w:hRule="exact" w:val="227"/>
        </w:trPr>
        <w:tc>
          <w:tcPr>
            <w:tcW w:w="7230" w:type="dxa"/>
            <w:gridSpan w:val="3"/>
            <w:tcBorders>
              <w:top w:val="nil"/>
            </w:tcBorders>
            <w:vAlign w:val="center"/>
          </w:tcPr>
          <w:p w14:paraId="54A5F537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COG PS1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7DBD19F1" w14:textId="2E0EFB1E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04</w:t>
            </w:r>
          </w:p>
        </w:tc>
      </w:tr>
      <w:tr w:rsidR="00513FAA" w:rsidRPr="00E93065" w14:paraId="11672E71" w14:textId="77777777" w:rsidTr="004D2FFC">
        <w:trPr>
          <w:gridAfter w:val="1"/>
          <w:wAfter w:w="2090" w:type="dxa"/>
          <w:trHeight w:hRule="exact" w:val="227"/>
        </w:trPr>
        <w:tc>
          <w:tcPr>
            <w:tcW w:w="2268" w:type="dxa"/>
            <w:vAlign w:val="center"/>
          </w:tcPr>
          <w:p w14:paraId="3F6E4831" w14:textId="77777777" w:rsidR="00513FAA" w:rsidRPr="00E93065" w:rsidRDefault="00513FAA" w:rsidP="004D2F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≤1</w:t>
            </w:r>
          </w:p>
        </w:tc>
        <w:tc>
          <w:tcPr>
            <w:tcW w:w="2268" w:type="dxa"/>
            <w:vAlign w:val="center"/>
          </w:tcPr>
          <w:p w14:paraId="04D45A9E" w14:textId="09EC9590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55(75.3)</w:t>
            </w:r>
          </w:p>
        </w:tc>
        <w:tc>
          <w:tcPr>
            <w:tcW w:w="2694" w:type="dxa"/>
            <w:vAlign w:val="center"/>
          </w:tcPr>
          <w:p w14:paraId="61A51891" w14:textId="2F3DE449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28(68.3)</w:t>
            </w:r>
          </w:p>
        </w:tc>
        <w:tc>
          <w:tcPr>
            <w:tcW w:w="1275" w:type="dxa"/>
            <w:vAlign w:val="center"/>
          </w:tcPr>
          <w:p w14:paraId="15AC6339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FAA" w:rsidRPr="00E93065" w14:paraId="65F52FEF" w14:textId="77777777" w:rsidTr="004D2FFC">
        <w:trPr>
          <w:gridAfter w:val="1"/>
          <w:wAfter w:w="2090" w:type="dxa"/>
          <w:trHeight w:hRule="exact" w:val="227"/>
        </w:trPr>
        <w:tc>
          <w:tcPr>
            <w:tcW w:w="2268" w:type="dxa"/>
            <w:vAlign w:val="center"/>
          </w:tcPr>
          <w:p w14:paraId="3E6D6963" w14:textId="414233C0" w:rsidR="00513FAA" w:rsidRPr="00E93065" w:rsidRDefault="004D2FFC" w:rsidP="004D2F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vAlign w:val="center"/>
          </w:tcPr>
          <w:p w14:paraId="0670C79F" w14:textId="5432784C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17(23.3)</w:t>
            </w:r>
          </w:p>
        </w:tc>
        <w:tc>
          <w:tcPr>
            <w:tcW w:w="2694" w:type="dxa"/>
            <w:vAlign w:val="center"/>
          </w:tcPr>
          <w:p w14:paraId="2FA6CB45" w14:textId="746B94D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13(31.7)</w:t>
            </w:r>
          </w:p>
        </w:tc>
        <w:tc>
          <w:tcPr>
            <w:tcW w:w="1275" w:type="dxa"/>
            <w:vAlign w:val="center"/>
          </w:tcPr>
          <w:p w14:paraId="2CD0EBDC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FAA" w:rsidRPr="00E93065" w14:paraId="1281152E" w14:textId="77777777" w:rsidTr="004D2FFC">
        <w:trPr>
          <w:gridAfter w:val="1"/>
          <w:wAfter w:w="2090" w:type="dxa"/>
          <w:trHeight w:hRule="exact" w:val="227"/>
        </w:trPr>
        <w:tc>
          <w:tcPr>
            <w:tcW w:w="7230" w:type="dxa"/>
            <w:gridSpan w:val="3"/>
            <w:vAlign w:val="center"/>
          </w:tcPr>
          <w:p w14:paraId="0A3CDBF0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COG PS2</w:t>
            </w:r>
          </w:p>
        </w:tc>
        <w:tc>
          <w:tcPr>
            <w:tcW w:w="1275" w:type="dxa"/>
            <w:vAlign w:val="center"/>
          </w:tcPr>
          <w:p w14:paraId="5BCE402E" w14:textId="62CFC1C2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66</w:t>
            </w:r>
          </w:p>
        </w:tc>
      </w:tr>
      <w:tr w:rsidR="00513FAA" w:rsidRPr="00E93065" w14:paraId="6176812D" w14:textId="77777777" w:rsidTr="004D2FFC">
        <w:trPr>
          <w:gridAfter w:val="1"/>
          <w:wAfter w:w="2090" w:type="dxa"/>
          <w:trHeight w:hRule="exact" w:val="227"/>
        </w:trPr>
        <w:tc>
          <w:tcPr>
            <w:tcW w:w="2268" w:type="dxa"/>
            <w:vAlign w:val="center"/>
          </w:tcPr>
          <w:p w14:paraId="7D1651D6" w14:textId="4E9A5641" w:rsidR="00513FAA" w:rsidRPr="00E93065" w:rsidRDefault="00513FAA" w:rsidP="004D2F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≤2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分</w:t>
            </w:r>
          </w:p>
        </w:tc>
        <w:tc>
          <w:tcPr>
            <w:tcW w:w="2268" w:type="dxa"/>
            <w:vAlign w:val="center"/>
          </w:tcPr>
          <w:p w14:paraId="5C4E6D8F" w14:textId="5E39F184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69(95.8)</w:t>
            </w:r>
          </w:p>
        </w:tc>
        <w:tc>
          <w:tcPr>
            <w:tcW w:w="2694" w:type="dxa"/>
            <w:vAlign w:val="center"/>
          </w:tcPr>
          <w:p w14:paraId="47CDF9AA" w14:textId="62FA4984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38(92.7)</w:t>
            </w:r>
          </w:p>
        </w:tc>
        <w:tc>
          <w:tcPr>
            <w:tcW w:w="1275" w:type="dxa"/>
            <w:vAlign w:val="center"/>
          </w:tcPr>
          <w:p w14:paraId="43EFCC1E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FAA" w:rsidRPr="00E93065" w14:paraId="00E67838" w14:textId="77777777" w:rsidTr="004D2FFC">
        <w:trPr>
          <w:trHeight w:hRule="exact" w:val="227"/>
        </w:trPr>
        <w:tc>
          <w:tcPr>
            <w:tcW w:w="2268" w:type="dxa"/>
            <w:vAlign w:val="center"/>
          </w:tcPr>
          <w:p w14:paraId="1A4672DE" w14:textId="1F9C527D" w:rsidR="00513FAA" w:rsidRPr="00E93065" w:rsidRDefault="004D2FFC" w:rsidP="004D2F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分</w:t>
            </w:r>
          </w:p>
        </w:tc>
        <w:tc>
          <w:tcPr>
            <w:tcW w:w="2268" w:type="dxa"/>
            <w:vAlign w:val="center"/>
          </w:tcPr>
          <w:p w14:paraId="1BB1681F" w14:textId="6FF34711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3(4.2)</w:t>
            </w:r>
          </w:p>
        </w:tc>
        <w:tc>
          <w:tcPr>
            <w:tcW w:w="2694" w:type="dxa"/>
            <w:vAlign w:val="center"/>
          </w:tcPr>
          <w:p w14:paraId="7FF42CF2" w14:textId="7FD5B879" w:rsidR="00513FAA" w:rsidRPr="00E93065" w:rsidRDefault="00C80AC4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3(7.3)</w:t>
            </w:r>
          </w:p>
        </w:tc>
        <w:tc>
          <w:tcPr>
            <w:tcW w:w="1275" w:type="dxa"/>
            <w:vAlign w:val="center"/>
          </w:tcPr>
          <w:p w14:paraId="556D4F40" w14:textId="59DF107F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0" w:type="dxa"/>
            <w:vAlign w:val="center"/>
          </w:tcPr>
          <w:p w14:paraId="5D863685" w14:textId="77777777" w:rsidR="00513FAA" w:rsidRPr="00E93065" w:rsidRDefault="00513FAA" w:rsidP="00B22A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FAA" w:rsidRPr="00E93065" w14:paraId="084C06C1" w14:textId="77777777" w:rsidTr="004D2FFC">
        <w:trPr>
          <w:gridAfter w:val="1"/>
          <w:wAfter w:w="2090" w:type="dxa"/>
          <w:trHeight w:hRule="exact" w:val="227"/>
        </w:trPr>
        <w:tc>
          <w:tcPr>
            <w:tcW w:w="7230" w:type="dxa"/>
            <w:gridSpan w:val="3"/>
            <w:vAlign w:val="center"/>
          </w:tcPr>
          <w:p w14:paraId="249E9F0A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i-67</w:t>
            </w:r>
          </w:p>
        </w:tc>
        <w:tc>
          <w:tcPr>
            <w:tcW w:w="1275" w:type="dxa"/>
            <w:vAlign w:val="center"/>
          </w:tcPr>
          <w:p w14:paraId="7447F9EE" w14:textId="0C163483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 w:rsidR="00212836"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60</w:t>
            </w:r>
          </w:p>
        </w:tc>
      </w:tr>
      <w:tr w:rsidR="00513FAA" w:rsidRPr="00E93065" w14:paraId="23C17A0D" w14:textId="77777777" w:rsidTr="004D2FFC">
        <w:trPr>
          <w:gridAfter w:val="1"/>
          <w:wAfter w:w="2090" w:type="dxa"/>
          <w:trHeight w:hRule="exact" w:val="227"/>
        </w:trPr>
        <w:tc>
          <w:tcPr>
            <w:tcW w:w="2268" w:type="dxa"/>
            <w:vAlign w:val="center"/>
          </w:tcPr>
          <w:p w14:paraId="67ABC98A" w14:textId="0884AA85" w:rsidR="00513FAA" w:rsidRPr="00E93065" w:rsidRDefault="004D2FFC" w:rsidP="004D2F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60%</w:t>
            </w:r>
          </w:p>
        </w:tc>
        <w:tc>
          <w:tcPr>
            <w:tcW w:w="2268" w:type="dxa"/>
            <w:vAlign w:val="center"/>
          </w:tcPr>
          <w:p w14:paraId="445FB283" w14:textId="17936ADB" w:rsidR="00513FAA" w:rsidRPr="00E93065" w:rsidRDefault="00EF68C9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(6</w:t>
            </w:r>
            <w:r w:rsidR="00212836" w:rsidRPr="00E93065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94" w:type="dxa"/>
            <w:vAlign w:val="center"/>
          </w:tcPr>
          <w:p w14:paraId="26501D57" w14:textId="4467FF01" w:rsidR="00513FAA" w:rsidRPr="00E93065" w:rsidRDefault="00EF68C9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(7</w:t>
            </w:r>
            <w:r w:rsidR="00212836" w:rsidRPr="00E93065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6A824C99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FAA" w:rsidRPr="00E93065" w14:paraId="64733DBB" w14:textId="77777777" w:rsidTr="004D2FFC">
        <w:trPr>
          <w:gridAfter w:val="1"/>
          <w:wAfter w:w="2090" w:type="dxa"/>
          <w:trHeight w:hRule="exact" w:val="227"/>
        </w:trPr>
        <w:tc>
          <w:tcPr>
            <w:tcW w:w="2268" w:type="dxa"/>
            <w:vAlign w:val="center"/>
          </w:tcPr>
          <w:p w14:paraId="507410D9" w14:textId="457A75B6" w:rsidR="00513FAA" w:rsidRPr="00E93065" w:rsidRDefault="004D2FFC" w:rsidP="004D2F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60%</w:t>
            </w:r>
          </w:p>
        </w:tc>
        <w:tc>
          <w:tcPr>
            <w:tcW w:w="2268" w:type="dxa"/>
            <w:vAlign w:val="center"/>
          </w:tcPr>
          <w:p w14:paraId="0FB743A7" w14:textId="18DAA909" w:rsidR="00513FAA" w:rsidRPr="00E93065" w:rsidRDefault="00EF68C9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 w:rsidR="00212836" w:rsidRPr="00E93065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94" w:type="dxa"/>
            <w:vAlign w:val="center"/>
          </w:tcPr>
          <w:p w14:paraId="04AB29F3" w14:textId="64AE96C3" w:rsidR="00513FAA" w:rsidRPr="00E93065" w:rsidRDefault="00212836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3574FF4F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FAA" w:rsidRPr="00E93065" w14:paraId="78B0824A" w14:textId="77777777" w:rsidTr="004D2FFC">
        <w:trPr>
          <w:gridAfter w:val="1"/>
          <w:wAfter w:w="2090" w:type="dxa"/>
          <w:trHeight w:hRule="exact" w:val="261"/>
        </w:trPr>
        <w:tc>
          <w:tcPr>
            <w:tcW w:w="7230" w:type="dxa"/>
            <w:gridSpan w:val="3"/>
            <w:vAlign w:val="center"/>
          </w:tcPr>
          <w:p w14:paraId="34142C71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2-microglobulin</w:t>
            </w:r>
          </w:p>
        </w:tc>
        <w:tc>
          <w:tcPr>
            <w:tcW w:w="1275" w:type="dxa"/>
            <w:vAlign w:val="center"/>
          </w:tcPr>
          <w:p w14:paraId="04F9A80C" w14:textId="15BC104B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 w:rsidR="00EF68C9" w:rsidRPr="00E930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0</w:t>
            </w:r>
          </w:p>
        </w:tc>
      </w:tr>
      <w:tr w:rsidR="00513FAA" w:rsidRPr="00E93065" w14:paraId="786F870B" w14:textId="77777777" w:rsidTr="004D2FFC">
        <w:trPr>
          <w:gridAfter w:val="1"/>
          <w:wAfter w:w="2090" w:type="dxa"/>
          <w:trHeight w:hRule="exact" w:val="227"/>
        </w:trPr>
        <w:tc>
          <w:tcPr>
            <w:tcW w:w="2268" w:type="dxa"/>
            <w:vAlign w:val="center"/>
          </w:tcPr>
          <w:p w14:paraId="268337FC" w14:textId="2E41A48A" w:rsidR="00513FAA" w:rsidRPr="00E93065" w:rsidRDefault="004D2FFC" w:rsidP="004D2F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2.4mg/l</w:t>
            </w:r>
          </w:p>
        </w:tc>
        <w:tc>
          <w:tcPr>
            <w:tcW w:w="2268" w:type="dxa"/>
            <w:vAlign w:val="center"/>
          </w:tcPr>
          <w:p w14:paraId="130795FE" w14:textId="0D7709F6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F68C9" w:rsidRPr="00E9306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(23.</w:t>
            </w:r>
            <w:r w:rsidR="00EF68C9" w:rsidRPr="00E9306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94" w:type="dxa"/>
            <w:vAlign w:val="center"/>
          </w:tcPr>
          <w:p w14:paraId="2511E3C7" w14:textId="01EBD9AE" w:rsidR="00513FAA" w:rsidRPr="00E93065" w:rsidRDefault="00EF68C9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3A5C0D1B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3FAA" w:rsidRPr="00E93065" w14:paraId="3D7FB95C" w14:textId="77777777" w:rsidTr="004D2FFC">
        <w:trPr>
          <w:gridAfter w:val="1"/>
          <w:wAfter w:w="2090" w:type="dxa"/>
          <w:trHeight w:hRule="exact" w:val="227"/>
        </w:trPr>
        <w:tc>
          <w:tcPr>
            <w:tcW w:w="2268" w:type="dxa"/>
            <w:vAlign w:val="center"/>
          </w:tcPr>
          <w:p w14:paraId="699CA0B6" w14:textId="1172CEE1" w:rsidR="00513FAA" w:rsidRPr="00E93065" w:rsidRDefault="004D2FFC" w:rsidP="004D2F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2.4mg/l</w:t>
            </w:r>
          </w:p>
        </w:tc>
        <w:tc>
          <w:tcPr>
            <w:tcW w:w="2268" w:type="dxa"/>
            <w:vAlign w:val="center"/>
          </w:tcPr>
          <w:p w14:paraId="38CE5FBA" w14:textId="2AC5D0E6" w:rsidR="00513FAA" w:rsidRPr="00E93065" w:rsidRDefault="00EF68C9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(76.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94" w:type="dxa"/>
            <w:vAlign w:val="center"/>
          </w:tcPr>
          <w:p w14:paraId="603B34D7" w14:textId="500A9EAF" w:rsidR="00513FAA" w:rsidRPr="00E93065" w:rsidRDefault="00EF68C9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93065">
              <w:rPr>
                <w:rFonts w:ascii="Times New Roman" w:hAnsi="Times New Roman" w:cs="Times New Roman"/>
                <w:sz w:val="18"/>
                <w:szCs w:val="18"/>
              </w:rPr>
              <w:t>87.5</w:t>
            </w:r>
            <w:r w:rsidR="00513FAA" w:rsidRPr="00E9306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5A6706E1" w14:textId="77777777" w:rsidR="00513FAA" w:rsidRPr="00E93065" w:rsidRDefault="00513FAA" w:rsidP="00E930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5CA1AEE" w14:textId="2385A5D9" w:rsidR="00327F6B" w:rsidRPr="00E93065" w:rsidRDefault="004D2FF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Note: </w:t>
      </w:r>
      <w:r w:rsidR="00327F6B" w:rsidRPr="00E93065">
        <w:rPr>
          <w:rFonts w:ascii="Times New Roman" w:hAnsi="Times New Roman" w:cs="Times New Roman"/>
          <w:sz w:val="18"/>
          <w:szCs w:val="18"/>
        </w:rPr>
        <w:t>WBC</w:t>
      </w:r>
      <w:r w:rsidR="007D2D8B" w:rsidRPr="00E93065">
        <w:rPr>
          <w:rFonts w:ascii="Times New Roman" w:hAnsi="Times New Roman" w:cs="Times New Roman"/>
          <w:sz w:val="18"/>
          <w:szCs w:val="18"/>
        </w:rPr>
        <w:t>,</w:t>
      </w:r>
      <w:r w:rsidR="00327F6B" w:rsidRPr="00E93065">
        <w:rPr>
          <w:rFonts w:ascii="Times New Roman" w:hAnsi="Times New Roman" w:cs="Times New Roman"/>
          <w:sz w:val="18"/>
          <w:szCs w:val="18"/>
        </w:rPr>
        <w:t xml:space="preserve"> white blood cell</w:t>
      </w:r>
      <w:r w:rsidR="007D2D8B" w:rsidRPr="00E93065">
        <w:rPr>
          <w:rFonts w:ascii="Times New Roman" w:hAnsi="Times New Roman" w:cs="Times New Roman"/>
          <w:sz w:val="18"/>
          <w:szCs w:val="18"/>
        </w:rPr>
        <w:t>;</w:t>
      </w:r>
      <w:r w:rsidR="00D3427D" w:rsidRPr="00E93065">
        <w:rPr>
          <w:rFonts w:ascii="Times New Roman" w:hAnsi="Times New Roman" w:cs="Times New Roman"/>
          <w:sz w:val="18"/>
          <w:szCs w:val="18"/>
        </w:rPr>
        <w:t xml:space="preserve"> </w:t>
      </w:r>
      <w:r w:rsidR="00327F6B" w:rsidRPr="00E93065">
        <w:rPr>
          <w:rFonts w:ascii="Times New Roman" w:hAnsi="Times New Roman" w:cs="Times New Roman"/>
          <w:sz w:val="18"/>
          <w:szCs w:val="18"/>
        </w:rPr>
        <w:t>HB</w:t>
      </w:r>
      <w:r w:rsidR="00D3427D" w:rsidRPr="00E93065">
        <w:rPr>
          <w:rFonts w:ascii="Times New Roman" w:hAnsi="Times New Roman" w:cs="Times New Roman"/>
          <w:sz w:val="18"/>
          <w:szCs w:val="18"/>
        </w:rPr>
        <w:t>,</w:t>
      </w:r>
      <w:r w:rsidR="00EB57A1" w:rsidRPr="00E93065">
        <w:rPr>
          <w:rFonts w:ascii="Times New Roman" w:hAnsi="Times New Roman" w:cs="Times New Roman"/>
          <w:sz w:val="18"/>
          <w:szCs w:val="18"/>
        </w:rPr>
        <w:t xml:space="preserve"> </w:t>
      </w:r>
      <w:r w:rsidR="006020D5" w:rsidRPr="00E93065">
        <w:rPr>
          <w:rFonts w:ascii="Times New Roman" w:hAnsi="Times New Roman" w:cs="Times New Roman"/>
          <w:sz w:val="18"/>
          <w:szCs w:val="18"/>
        </w:rPr>
        <w:t>haemoglobin</w:t>
      </w:r>
      <w:r w:rsidR="00D3427D" w:rsidRPr="00E93065">
        <w:rPr>
          <w:rFonts w:ascii="Times New Roman" w:hAnsi="Times New Roman" w:cs="Times New Roman"/>
          <w:sz w:val="18"/>
          <w:szCs w:val="18"/>
        </w:rPr>
        <w:t xml:space="preserve">; </w:t>
      </w:r>
      <w:r w:rsidR="00327F6B" w:rsidRPr="00E93065">
        <w:rPr>
          <w:rFonts w:ascii="Times New Roman" w:hAnsi="Times New Roman" w:cs="Times New Roman"/>
          <w:sz w:val="18"/>
          <w:szCs w:val="18"/>
        </w:rPr>
        <w:t>PLT</w:t>
      </w:r>
      <w:r w:rsidR="00D3427D" w:rsidRPr="00E93065">
        <w:rPr>
          <w:rFonts w:ascii="Times New Roman" w:hAnsi="Times New Roman" w:cs="Times New Roman"/>
          <w:sz w:val="18"/>
          <w:szCs w:val="18"/>
        </w:rPr>
        <w:t xml:space="preserve">, </w:t>
      </w:r>
      <w:r w:rsidR="00EB57A1" w:rsidRPr="00E93065">
        <w:rPr>
          <w:rFonts w:ascii="Times New Roman" w:hAnsi="Times New Roman" w:cs="Times New Roman"/>
          <w:sz w:val="18"/>
          <w:szCs w:val="18"/>
        </w:rPr>
        <w:t>platelet</w:t>
      </w:r>
      <w:r w:rsidR="00D3427D" w:rsidRPr="00E93065">
        <w:rPr>
          <w:rFonts w:ascii="Times New Roman" w:hAnsi="Times New Roman" w:cs="Times New Roman"/>
          <w:sz w:val="18"/>
          <w:szCs w:val="18"/>
        </w:rPr>
        <w:t xml:space="preserve">; </w:t>
      </w:r>
      <w:r w:rsidR="00327F6B" w:rsidRPr="00E93065">
        <w:rPr>
          <w:rFonts w:ascii="Times New Roman" w:hAnsi="Times New Roman" w:cs="Times New Roman"/>
          <w:sz w:val="18"/>
          <w:szCs w:val="18"/>
        </w:rPr>
        <w:t>LDH</w:t>
      </w:r>
      <w:r w:rsidR="00D3427D" w:rsidRPr="00E93065">
        <w:rPr>
          <w:rFonts w:ascii="Times New Roman" w:hAnsi="Times New Roman" w:cs="Times New Roman"/>
          <w:sz w:val="18"/>
          <w:szCs w:val="18"/>
        </w:rPr>
        <w:t xml:space="preserve">, </w:t>
      </w:r>
      <w:r w:rsidR="00E66128" w:rsidRPr="00E93065">
        <w:rPr>
          <w:rFonts w:ascii="Times New Roman" w:hAnsi="Times New Roman" w:cs="Times New Roman"/>
          <w:sz w:val="18"/>
          <w:szCs w:val="18"/>
        </w:rPr>
        <w:t>lactate dehydrogenase</w:t>
      </w:r>
      <w:r w:rsidR="00D3427D" w:rsidRPr="00E93065">
        <w:rPr>
          <w:rFonts w:ascii="Times New Roman" w:hAnsi="Times New Roman" w:cs="Times New Roman"/>
          <w:sz w:val="18"/>
          <w:szCs w:val="18"/>
        </w:rPr>
        <w:t xml:space="preserve">; </w:t>
      </w:r>
      <w:r w:rsidR="00327F6B" w:rsidRPr="00E93065">
        <w:rPr>
          <w:rFonts w:ascii="Times New Roman" w:hAnsi="Times New Roman" w:cs="Times New Roman"/>
          <w:sz w:val="18"/>
          <w:szCs w:val="18"/>
        </w:rPr>
        <w:t>CRP</w:t>
      </w:r>
      <w:r w:rsidR="00D3427D" w:rsidRPr="00E93065">
        <w:rPr>
          <w:rFonts w:ascii="Times New Roman" w:hAnsi="Times New Roman" w:cs="Times New Roman"/>
          <w:sz w:val="18"/>
          <w:szCs w:val="18"/>
        </w:rPr>
        <w:t>,</w:t>
      </w:r>
      <w:r w:rsidR="00EC1EDB" w:rsidRPr="00E93065">
        <w:rPr>
          <w:rFonts w:ascii="Times New Roman" w:hAnsi="Times New Roman" w:cs="Times New Roman"/>
          <w:sz w:val="18"/>
          <w:szCs w:val="18"/>
        </w:rPr>
        <w:t xml:space="preserve"> </w:t>
      </w:r>
      <w:r w:rsidRPr="004D2FFC">
        <w:rPr>
          <w:rFonts w:ascii="Times New Roman" w:hAnsi="Times New Roman" w:cs="Times New Roman"/>
          <w:sz w:val="18"/>
          <w:szCs w:val="18"/>
        </w:rPr>
        <w:t>C-reactive protein</w:t>
      </w:r>
      <w:r>
        <w:rPr>
          <w:rFonts w:ascii="Times New Roman" w:hAnsi="Times New Roman" w:cs="Times New Roman"/>
          <w:sz w:val="18"/>
          <w:szCs w:val="18"/>
        </w:rPr>
        <w:t>.</w:t>
      </w:r>
    </w:p>
    <w:sectPr w:rsidR="00327F6B" w:rsidRPr="00E930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ED96F9" w14:textId="77777777" w:rsidR="00041B8A" w:rsidRDefault="00041B8A" w:rsidP="00950068">
      <w:r>
        <w:separator/>
      </w:r>
    </w:p>
  </w:endnote>
  <w:endnote w:type="continuationSeparator" w:id="0">
    <w:p w14:paraId="041EC818" w14:textId="77777777" w:rsidR="00041B8A" w:rsidRDefault="00041B8A" w:rsidP="009500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39EFE5" w14:textId="77777777" w:rsidR="00041B8A" w:rsidRDefault="00041B8A" w:rsidP="00950068">
      <w:r>
        <w:separator/>
      </w:r>
    </w:p>
  </w:footnote>
  <w:footnote w:type="continuationSeparator" w:id="0">
    <w:p w14:paraId="7F139F97" w14:textId="77777777" w:rsidR="00041B8A" w:rsidRDefault="00041B8A" w:rsidP="009500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3FAA"/>
    <w:rsid w:val="00033644"/>
    <w:rsid w:val="00041B8A"/>
    <w:rsid w:val="000533A5"/>
    <w:rsid w:val="0006147A"/>
    <w:rsid w:val="000E4FBF"/>
    <w:rsid w:val="00212836"/>
    <w:rsid w:val="002C130E"/>
    <w:rsid w:val="002D08D8"/>
    <w:rsid w:val="00310F24"/>
    <w:rsid w:val="00326689"/>
    <w:rsid w:val="00327F6B"/>
    <w:rsid w:val="00334188"/>
    <w:rsid w:val="003572F8"/>
    <w:rsid w:val="0036761E"/>
    <w:rsid w:val="003766A1"/>
    <w:rsid w:val="00377D62"/>
    <w:rsid w:val="003A064E"/>
    <w:rsid w:val="004875AC"/>
    <w:rsid w:val="004D2FFC"/>
    <w:rsid w:val="004F2315"/>
    <w:rsid w:val="0050430C"/>
    <w:rsid w:val="00513FAA"/>
    <w:rsid w:val="00570542"/>
    <w:rsid w:val="005A4948"/>
    <w:rsid w:val="005E6AD7"/>
    <w:rsid w:val="006020D5"/>
    <w:rsid w:val="00631F80"/>
    <w:rsid w:val="00663CC5"/>
    <w:rsid w:val="006775B9"/>
    <w:rsid w:val="006D55FA"/>
    <w:rsid w:val="007239EC"/>
    <w:rsid w:val="00744DF0"/>
    <w:rsid w:val="007D05B1"/>
    <w:rsid w:val="007D2D8B"/>
    <w:rsid w:val="007F3048"/>
    <w:rsid w:val="00815088"/>
    <w:rsid w:val="00950068"/>
    <w:rsid w:val="00987459"/>
    <w:rsid w:val="009E6976"/>
    <w:rsid w:val="00B60555"/>
    <w:rsid w:val="00BB34A2"/>
    <w:rsid w:val="00BB61B4"/>
    <w:rsid w:val="00C72C56"/>
    <w:rsid w:val="00C7475A"/>
    <w:rsid w:val="00C80AC4"/>
    <w:rsid w:val="00D3427D"/>
    <w:rsid w:val="00D50412"/>
    <w:rsid w:val="00E66128"/>
    <w:rsid w:val="00E93065"/>
    <w:rsid w:val="00EB57A1"/>
    <w:rsid w:val="00EC1EDB"/>
    <w:rsid w:val="00EF4E09"/>
    <w:rsid w:val="00EF68C9"/>
    <w:rsid w:val="00F43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B03C43"/>
  <w15:chartTrackingRefBased/>
  <w15:docId w15:val="{18E84A65-71BC-471A-B221-21E831F61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3F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3F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500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5006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500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50068"/>
    <w:rPr>
      <w:sz w:val="18"/>
      <w:szCs w:val="18"/>
    </w:rPr>
  </w:style>
  <w:style w:type="paragraph" w:styleId="a8">
    <w:name w:val="List Paragraph"/>
    <w:basedOn w:val="a"/>
    <w:uiPriority w:val="34"/>
    <w:qFormat/>
    <w:rsid w:val="00663CC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向 小</dc:creator>
  <cp:keywords/>
  <dc:description/>
  <cp:lastModifiedBy>向 小</cp:lastModifiedBy>
  <cp:revision>3</cp:revision>
  <dcterms:created xsi:type="dcterms:W3CDTF">2024-03-19T13:06:00Z</dcterms:created>
  <dcterms:modified xsi:type="dcterms:W3CDTF">2024-04-20T03:07:00Z</dcterms:modified>
</cp:coreProperties>
</file>